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A8100" w14:textId="758754C0" w:rsidR="00AB6C76" w:rsidRDefault="00AB6C76" w:rsidP="00AB6C76">
      <w:pPr>
        <w:pStyle w:val="Caption"/>
        <w:keepNext/>
      </w:pPr>
      <w:r>
        <w:t xml:space="preserve">Supplementary table </w:t>
      </w:r>
      <w:r w:rsidR="0025384F">
        <w:t>2</w:t>
      </w:r>
      <w:r>
        <w:t xml:space="preserve"> </w:t>
      </w:r>
      <w:r w:rsidRPr="00390EA0">
        <w:t>Medline search strateg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9026"/>
      </w:tblGrid>
      <w:tr w:rsidR="00104886" w:rsidRPr="0090561A" w14:paraId="4F4C61E2" w14:textId="77777777" w:rsidTr="00A5655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461"/>
              <w:gridCol w:w="8531"/>
            </w:tblGrid>
            <w:tr w:rsidR="00CD2FE3" w:rsidRPr="0090561A" w14:paraId="50D0AE7E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A211701" w14:textId="77777777" w:rsidR="00CD2FE3" w:rsidRPr="0090561A" w:rsidRDefault="0025384F" w:rsidP="00A56557">
                  <w:pPr>
                    <w:jc w:val="both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hyperlink r:id="rId4" w:history="1">
                    <w:r w:rsidR="00CD2FE3" w:rsidRPr="0090561A">
                      <w:rPr>
                        <w:rStyle w:val="Hyperlink"/>
                        <w:rFonts w:ascii="Times New Roman" w:hAnsi="Times New Roman" w:cs="Times New Roman"/>
                        <w:b/>
                        <w:bCs/>
                        <w:sz w:val="24"/>
                        <w:szCs w:val="24"/>
                      </w:rPr>
                      <w:t># ▲</w:t>
                    </w:r>
                  </w:hyperlink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7C4DA4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0561A">
                    <w:rPr>
                      <w:rStyle w:val="searchhistory-search-header"/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earches</w:t>
                  </w:r>
                </w:p>
              </w:tc>
            </w:tr>
            <w:tr w:rsidR="00CD2FE3" w:rsidRPr="0090561A" w14:paraId="6070141C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0C2EEEA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546A5E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telehealth.mp. or Telemedicine/ </w:t>
                  </w:r>
                </w:p>
              </w:tc>
            </w:tr>
            <w:tr w:rsidR="00CD2FE3" w:rsidRPr="0090561A" w14:paraId="29FAF2F0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6C050DF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EB6350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Remote Consultation/ or videoconsult*.mp. </w:t>
                  </w:r>
                </w:p>
              </w:tc>
            </w:tr>
            <w:tr w:rsidR="00CD2FE3" w:rsidRPr="0090561A" w14:paraId="59A64F58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B46AAFF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1AA8E5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phone consult*.mp. </w:t>
                  </w:r>
                </w:p>
              </w:tc>
            </w:tr>
            <w:tr w:rsidR="00CD2FE3" w:rsidRPr="0090561A" w14:paraId="49C25FBD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C3ED2FC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30FC97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telecare.mp. </w:t>
                  </w:r>
                </w:p>
              </w:tc>
            </w:tr>
            <w:tr w:rsidR="00CD2FE3" w:rsidRPr="0090561A" w14:paraId="29E6A433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0DFA1DD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516AB5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mhealth.mp. </w:t>
                  </w:r>
                </w:p>
              </w:tc>
            </w:tr>
            <w:tr w:rsidR="00CD2FE3" w:rsidRPr="0090561A" w14:paraId="1CE5C34F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035F932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A59D47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ehealth.mp. </w:t>
                  </w:r>
                </w:p>
              </w:tc>
            </w:tr>
            <w:tr w:rsidR="00CD2FE3" w:rsidRPr="0090561A" w14:paraId="0F13A9FB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5827EEC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4BF9AD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1 or 2 or 3 or 4 or 5 or 6 </w:t>
                  </w:r>
                </w:p>
              </w:tc>
            </w:tr>
            <w:tr w:rsidR="00CD2FE3" w:rsidRPr="0090561A" w14:paraId="2FBA8F3D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06CBD02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9B9964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lifestyle intervention.mp. </w:t>
                  </w:r>
                </w:p>
              </w:tc>
            </w:tr>
            <w:tr w:rsidR="00CD2FE3" w:rsidRPr="0090561A" w14:paraId="09D77565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315DB1F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840470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exp Health Behavior/ or health behaviour.mp. </w:t>
                  </w:r>
                </w:p>
              </w:tc>
            </w:tr>
            <w:tr w:rsidR="00CD2FE3" w:rsidRPr="0090561A" w14:paraId="623AB4DC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9BF67F4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03C153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well-being.mp. </w:t>
                  </w:r>
                </w:p>
              </w:tc>
            </w:tr>
            <w:tr w:rsidR="00CD2FE3" w:rsidRPr="0090561A" w14:paraId="78BFF335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1393876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B37C6DC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wellness.mp. </w:t>
                  </w:r>
                </w:p>
              </w:tc>
            </w:tr>
            <w:tr w:rsidR="00CD2FE3" w:rsidRPr="0090561A" w14:paraId="6F4DA9A2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6E22D5D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F34564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diet.mp. or exp Diet/ or exp Diet Therapy/ </w:t>
                  </w:r>
                </w:p>
              </w:tc>
            </w:tr>
            <w:tr w:rsidR="00CD2FE3" w:rsidRPr="0090561A" w14:paraId="2E1C5E56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171B0B4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1949ED0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exp Nutrition Therapy/ or nutrition.mp. </w:t>
                  </w:r>
                </w:p>
              </w:tc>
            </w:tr>
            <w:tr w:rsidR="00CD2FE3" w:rsidRPr="0090561A" w14:paraId="4A3C3DF1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15BE136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DB918A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food intake.mp. or </w:t>
                  </w:r>
                  <w:proofErr w:type="gramStart"/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ating</w:t>
                  </w:r>
                  <w:proofErr w:type="gramEnd"/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/ </w:t>
                  </w:r>
                </w:p>
              </w:tc>
            </w:tr>
            <w:tr w:rsidR="00CD2FE3" w:rsidRPr="0090561A" w14:paraId="3485660D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4211D9F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7A12CA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exp Exercise/ or exercise.mp. or exp Exercise Therapy/ </w:t>
                  </w:r>
                </w:p>
              </w:tc>
            </w:tr>
            <w:tr w:rsidR="00CD2FE3" w:rsidRPr="0090561A" w14:paraId="46659366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CA8DBAF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00B60B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physical activit*.mp. </w:t>
                  </w:r>
                </w:p>
              </w:tc>
            </w:tr>
            <w:tr w:rsidR="00CD2FE3" w:rsidRPr="0090561A" w14:paraId="3C2EC757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1D4968F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A0B203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physical therap*.mp. or Physical Therapy Modalities/ </w:t>
                  </w:r>
                </w:p>
              </w:tc>
            </w:tr>
            <w:tr w:rsidR="00CD2FE3" w:rsidRPr="0090561A" w14:paraId="03C65033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9A23303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E8BF533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Sedentary Behavior/ or sedentary behavio?r.mp. </w:t>
                  </w:r>
                </w:p>
              </w:tc>
            </w:tr>
            <w:tr w:rsidR="00CD2FE3" w:rsidRPr="0090561A" w14:paraId="6E4F5F10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9FF6946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769DD7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non-sedentary behavio?r.mp. </w:t>
                  </w:r>
                </w:p>
              </w:tc>
            </w:tr>
            <w:tr w:rsidR="00CD2FE3" w:rsidRPr="0090561A" w14:paraId="0289600E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5FEEBC9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A86B57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Alcohol intake.mp. or Alcohol Drinking/ </w:t>
                  </w:r>
                </w:p>
              </w:tc>
            </w:tr>
            <w:tr w:rsidR="00CD2FE3" w:rsidRPr="0090561A" w14:paraId="7CE11FF6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B36B181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C449974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exp Tobacco Smoking/ or exp Smoking Cessation/ or smoking.mp. or exp Smoking Reduction/ or exp Smoking/ </w:t>
                  </w:r>
                </w:p>
              </w:tc>
            </w:tr>
            <w:tr w:rsidR="00CD2FE3" w:rsidRPr="0090561A" w14:paraId="40064338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3940CF0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C134AB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obesity management.mp. or exp Obesity/ or exp Obesity Management/ </w:t>
                  </w:r>
                </w:p>
              </w:tc>
            </w:tr>
            <w:tr w:rsidR="00CD2FE3" w:rsidRPr="0090561A" w14:paraId="0F2DADB0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B4D896B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2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9DB20C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weight loss.mp. or Weight Loss/ </w:t>
                  </w:r>
                </w:p>
              </w:tc>
            </w:tr>
            <w:tr w:rsidR="00CD2FE3" w:rsidRPr="0090561A" w14:paraId="0E39DE56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66CEE22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F88D34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Diabetes Mellitus, Type 2/ or diabetes.mp. </w:t>
                  </w:r>
                </w:p>
              </w:tc>
            </w:tr>
            <w:tr w:rsidR="00CD2FE3" w:rsidRPr="0090561A" w14:paraId="4B3CD155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D1350B9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0CADFC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cardiovascular disease.mp. or </w:t>
                  </w:r>
                  <w:proofErr w:type="gramStart"/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Cardiovascular Diseases</w:t>
                  </w:r>
                  <w:proofErr w:type="gramEnd"/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/ </w:t>
                  </w:r>
                </w:p>
              </w:tc>
            </w:tr>
            <w:tr w:rsidR="00CD2FE3" w:rsidRPr="0090561A" w14:paraId="099D2AD8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737886F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87A135F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chronic disease.mp. or Chronic Disease/ </w:t>
                  </w:r>
                </w:p>
              </w:tc>
            </w:tr>
            <w:tr w:rsidR="00CD2FE3" w:rsidRPr="0090561A" w14:paraId="586B544D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D814A0D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02CDA9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8 or 9 or 10 or 11 or 12 or 13 or 14 or 15 or 16 or 17 or 18 or 19 or 20 or 21 or 22 or 23 or 24 or 25 or 26 </w:t>
                  </w:r>
                </w:p>
              </w:tc>
            </w:tr>
            <w:tr w:rsidR="00CD2FE3" w:rsidRPr="0090561A" w14:paraId="562B1A38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88DFC58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1684CC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exp Rural Health Services/ or rural.mp. or exp Rural Health/ or exp Rural Population/ </w:t>
                  </w:r>
                </w:p>
              </w:tc>
            </w:tr>
            <w:tr w:rsidR="00CD2FE3" w:rsidRPr="0090561A" w14:paraId="0D7D16E2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E99C2C4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D1ACAB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rural commun*.mp. </w:t>
                  </w:r>
                </w:p>
              </w:tc>
            </w:tr>
            <w:tr w:rsidR="00CD2FE3" w:rsidRPr="0090561A" w14:paraId="163A7E90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2E39174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4FCF34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regional health planning.mp. or exp Regional Health Planning/ </w:t>
                  </w:r>
                </w:p>
              </w:tc>
            </w:tr>
            <w:tr w:rsidR="00CD2FE3" w:rsidRPr="0090561A" w14:paraId="75BDD3D3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D161AD3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0FF98E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regional health.mp. </w:t>
                  </w:r>
                </w:p>
              </w:tc>
            </w:tr>
            <w:tr w:rsidR="00CD2FE3" w:rsidRPr="0090561A" w14:paraId="7CEE977C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E7438D2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BB48AD0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regional population.mp. </w:t>
                  </w:r>
                </w:p>
              </w:tc>
            </w:tr>
            <w:tr w:rsidR="00CD2FE3" w:rsidRPr="0090561A" w14:paraId="53886EFF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8366190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49B259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regional commun*.mp. </w:t>
                  </w:r>
                </w:p>
              </w:tc>
            </w:tr>
            <w:tr w:rsidR="00CD2FE3" w:rsidRPr="0090561A" w14:paraId="196BCE2A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4171EE7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095DD4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remote population.mp. </w:t>
                  </w:r>
                </w:p>
              </w:tc>
            </w:tr>
            <w:tr w:rsidR="00CD2FE3" w:rsidRPr="0090561A" w14:paraId="1E6A67B8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7D0D076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DA2958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remote commun*.mp. </w:t>
                  </w:r>
                </w:p>
              </w:tc>
            </w:tr>
            <w:tr w:rsidR="00CD2FE3" w:rsidRPr="0090561A" w14:paraId="3BDBD2FA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319B79C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CA5DD99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28 or 29 or 30 or 31 or 32 or 33 or 34 or 35 or 36 </w:t>
                  </w:r>
                </w:p>
              </w:tc>
            </w:tr>
            <w:tr w:rsidR="00CD2FE3" w:rsidRPr="0090561A" w14:paraId="35B54A7D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B398F6B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3FEA77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7 and 27 and 37 </w:t>
                  </w:r>
                </w:p>
              </w:tc>
            </w:tr>
            <w:tr w:rsidR="00CD2FE3" w:rsidRPr="0090561A" w14:paraId="26B4B1CE" w14:textId="77777777" w:rsidTr="00A5655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6F76053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Fonts w:ascii="Times New Roman" w:hAnsi="Times New Roman" w:cs="Times New Roman"/>
                      <w:sz w:val="24"/>
                      <w:szCs w:val="24"/>
                    </w:rPr>
                    <w:t>3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370B7F" w14:textId="77777777" w:rsidR="00CD2FE3" w:rsidRPr="0090561A" w:rsidRDefault="00CD2FE3" w:rsidP="00A56557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0561A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 xml:space="preserve">limit 38 to english language </w:t>
                  </w:r>
                </w:p>
              </w:tc>
            </w:tr>
          </w:tbl>
          <w:p w14:paraId="7D15FB08" w14:textId="77777777" w:rsidR="00104886" w:rsidRPr="0090561A" w:rsidRDefault="00104886" w:rsidP="00B42E2D">
            <w:pPr>
              <w:keepNext/>
              <w:spacing w:after="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DDF2B9" w14:textId="77777777" w:rsidR="00B42E2D" w:rsidRDefault="00B42E2D" w:rsidP="00B42E2D">
      <w:pPr>
        <w:pStyle w:val="Caption"/>
      </w:pPr>
    </w:p>
    <w:p w14:paraId="56B94D16" w14:textId="6FA3FD4C" w:rsidR="006654E3" w:rsidRDefault="006654E3" w:rsidP="00B42E2D">
      <w:pPr>
        <w:pStyle w:val="Caption"/>
      </w:pPr>
    </w:p>
    <w:sectPr w:rsidR="00665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B40D1"/>
    <w:rsid w:val="000239F9"/>
    <w:rsid w:val="00043A6F"/>
    <w:rsid w:val="00104886"/>
    <w:rsid w:val="0025384F"/>
    <w:rsid w:val="004B40D1"/>
    <w:rsid w:val="006654E3"/>
    <w:rsid w:val="007400E6"/>
    <w:rsid w:val="00AB6C76"/>
    <w:rsid w:val="00B42E2D"/>
    <w:rsid w:val="00B65449"/>
    <w:rsid w:val="00BD57B4"/>
    <w:rsid w:val="00C220E2"/>
    <w:rsid w:val="00CD2FE3"/>
    <w:rsid w:val="00DA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8FE44"/>
  <w15:chartTrackingRefBased/>
  <w15:docId w15:val="{1AEDA5F9-B6BA-454C-8DC8-C3C92A4D4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488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048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earchhistory-search-header">
    <w:name w:val="searchhistory-search-header"/>
    <w:basedOn w:val="DefaultParagraphFont"/>
    <w:rsid w:val="00104886"/>
  </w:style>
  <w:style w:type="character" w:customStyle="1" w:styleId="searchhistory-search-term">
    <w:name w:val="searchhistory-search-term"/>
    <w:basedOn w:val="DefaultParagraphFont"/>
    <w:rsid w:val="00104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vidsp-dc2-ovid-com.ezproxy.newcastle.edu.au/ovid-b/ovidweb.cgi?&amp;S=BHCAFPLPPLEBPDDCJPPJDGHGABCIAA00&amp;Sort+Sets=descend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e Herbert</dc:creator>
  <cp:keywords/>
  <dc:description/>
  <cp:lastModifiedBy>Jaimee Herbert</cp:lastModifiedBy>
  <cp:revision>7</cp:revision>
  <dcterms:created xsi:type="dcterms:W3CDTF">2023-07-19T01:48:00Z</dcterms:created>
  <dcterms:modified xsi:type="dcterms:W3CDTF">2023-07-27T11:14:00Z</dcterms:modified>
</cp:coreProperties>
</file>